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28CE2" w14:textId="2135AA9C" w:rsidR="008C2833" w:rsidRPr="00BC000E" w:rsidRDefault="005043EF">
      <w:pPr>
        <w:rPr>
          <w:rFonts w:ascii="Times New Roman" w:hAnsi="Times New Roman" w:cs="Times New Roman"/>
          <w:b/>
          <w:bCs/>
        </w:rPr>
      </w:pPr>
      <w:r w:rsidRPr="00BC000E">
        <w:rPr>
          <w:rFonts w:ascii="Times New Roman" w:hAnsi="Times New Roman" w:cs="Times New Roman" w:hint="eastAsia"/>
          <w:b/>
          <w:bCs/>
        </w:rPr>
        <w:t>Supplementary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Pr="00BC000E">
        <w:rPr>
          <w:rFonts w:ascii="Times New Roman" w:hAnsi="Times New Roman" w:cs="Times New Roman" w:hint="eastAsia"/>
          <w:b/>
          <w:bCs/>
        </w:rPr>
        <w:t>table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Pr="00BC000E">
        <w:rPr>
          <w:rFonts w:ascii="Times New Roman" w:hAnsi="Times New Roman" w:cs="Times New Roman" w:hint="eastAsia"/>
          <w:b/>
          <w:bCs/>
        </w:rPr>
        <w:t>1.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Pr="00BC000E">
        <w:rPr>
          <w:rFonts w:ascii="Times New Roman" w:hAnsi="Times New Roman" w:cs="Times New Roman" w:hint="eastAsia"/>
          <w:b/>
          <w:bCs/>
        </w:rPr>
        <w:t>MRM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="008B50DC">
        <w:rPr>
          <w:rFonts w:ascii="Times New Roman" w:hAnsi="Times New Roman" w:cs="Times New Roman" w:hint="eastAsia"/>
          <w:b/>
          <w:bCs/>
        </w:rPr>
        <w:t>parameters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Pr="00BC000E">
        <w:rPr>
          <w:rFonts w:ascii="Times New Roman" w:hAnsi="Times New Roman" w:cs="Times New Roman" w:hint="eastAsia"/>
          <w:b/>
          <w:bCs/>
        </w:rPr>
        <w:t>of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="008B50DC">
        <w:rPr>
          <w:rFonts w:ascii="Times New Roman" w:hAnsi="Times New Roman" w:cs="Times New Roman" w:hint="eastAsia"/>
          <w:b/>
          <w:bCs/>
        </w:rPr>
        <w:t xml:space="preserve">protein </w:t>
      </w:r>
      <w:r w:rsidRPr="00BC000E">
        <w:rPr>
          <w:rFonts w:ascii="Times New Roman" w:hAnsi="Times New Roman" w:cs="Times New Roman" w:hint="eastAsia"/>
          <w:b/>
          <w:bCs/>
        </w:rPr>
        <w:t>candidates</w:t>
      </w:r>
    </w:p>
    <w:tbl>
      <w:tblPr>
        <w:tblW w:w="99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"/>
        <w:gridCol w:w="876"/>
        <w:gridCol w:w="1772"/>
        <w:gridCol w:w="2076"/>
        <w:gridCol w:w="1237"/>
        <w:gridCol w:w="1347"/>
        <w:gridCol w:w="799"/>
        <w:gridCol w:w="799"/>
        <w:gridCol w:w="799"/>
      </w:tblGrid>
      <w:tr w:rsidR="008B50DC" w:rsidRPr="005043EF" w14:paraId="22909D57" w14:textId="77777777" w:rsidTr="009B247D">
        <w:trPr>
          <w:trHeight w:val="768"/>
        </w:trPr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DAE3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3266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prot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ID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3750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tein name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E41C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eptide sequenc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3DD2B" w14:textId="00972708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Q1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 xml:space="preserve">(mass, </w:t>
            </w:r>
            <w:proofErr w:type="gram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a)</w:t>
            </w:r>
            <w:r w:rsidR="00BC579C" w:rsidRPr="00890035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869AD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Q3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mass, Da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EE62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Q3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ion type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0BF4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P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6E1F" w14:textId="77777777" w:rsidR="005043EF" w:rsidRPr="00890035" w:rsidRDefault="005043EF" w:rsidP="00B101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E</w:t>
            </w:r>
          </w:p>
        </w:tc>
      </w:tr>
      <w:tr w:rsidR="008B50DC" w:rsidRPr="005043EF" w14:paraId="464288AD" w14:textId="77777777" w:rsidTr="009B247D">
        <w:trPr>
          <w:trHeight w:val="383"/>
        </w:trPr>
        <w:tc>
          <w:tcPr>
            <w:tcW w:w="5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2AC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CF93" w14:textId="1F44A63F" w:rsidR="008B50DC" w:rsidRPr="00890035" w:rsidRDefault="003C29F5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01008</w:t>
            </w:r>
            <w:proofErr w:type="spellEnd"/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11FF" w14:textId="2293F533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Antithrombin-III</w:t>
            </w:r>
          </w:p>
        </w:tc>
        <w:tc>
          <w:tcPr>
            <w:tcW w:w="18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412" w14:textId="6DFBC905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TSDQIHFFFAK</w:t>
            </w:r>
            <w:proofErr w:type="spellEnd"/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ED6" w14:textId="372FBBE8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670.835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AACE" w14:textId="22A23ED0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147.113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A1E" w14:textId="7951257A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1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41A" w14:textId="6437B69E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62B" w14:textId="6C36FB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8B50DC" w:rsidRPr="005043EF" w14:paraId="1B3CF4A6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3283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8103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3D7C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AAEA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04A" w14:textId="3DCF468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670.8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556" w14:textId="126C1729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432.1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E8A" w14:textId="7872C688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b4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3C0" w14:textId="02329C4A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865" w14:textId="5C5D6896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37</w:t>
            </w:r>
          </w:p>
        </w:tc>
      </w:tr>
      <w:tr w:rsidR="008B50DC" w:rsidRPr="005043EF" w14:paraId="295808E4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4280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D2D5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2745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5F82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ED3" w14:textId="46703BD4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670.8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8A8" w14:textId="74A187C6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576.7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1C0" w14:textId="11E3CC90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9+2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D4D" w14:textId="739B3080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8EA" w14:textId="4BF832D9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1F11A5" w:rsidRPr="005043EF" w14:paraId="036ACFCC" w14:textId="77777777" w:rsidTr="001F11A5">
        <w:trPr>
          <w:trHeight w:val="383"/>
        </w:trPr>
        <w:tc>
          <w:tcPr>
            <w:tcW w:w="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8ED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0B7B" w14:textId="56582518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35542</w:t>
            </w:r>
            <w:proofErr w:type="spellEnd"/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5049" w14:textId="5B70CC6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rum amyloid </w:t>
            </w: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A4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rotein</w:t>
            </w:r>
          </w:p>
        </w:tc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0238" w14:textId="70422569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EALQGVGDMGR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084B" w14:textId="49234A26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566.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F916" w14:textId="642E29D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691.3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CB02" w14:textId="02EC21CD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y7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FC0B" w14:textId="287CBC65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169F" w14:textId="3FCE6252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29</w:t>
            </w:r>
          </w:p>
        </w:tc>
      </w:tr>
      <w:tr w:rsidR="001F11A5" w:rsidRPr="005043EF" w14:paraId="3B4F61FE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664E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83B8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0B52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550F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D520" w14:textId="43E35AE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566.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FAB3" w14:textId="52B85826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535.2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8936" w14:textId="67CE44DE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5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8A78" w14:textId="5A19C475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2417" w14:textId="7AA0DCFA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1F11A5" w:rsidRPr="005043EF" w14:paraId="5C113A6A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2CBB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EB83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B184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063E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6AF0" w14:textId="29EAE1BD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566.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610A" w14:textId="419E394A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63.1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8D07" w14:textId="5E658962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3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41ED" w14:textId="58EFAD14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E8A8" w14:textId="263AED1A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1F11A5" w:rsidRPr="005043EF" w14:paraId="69E7B030" w14:textId="77777777" w:rsidTr="001F11A5">
        <w:trPr>
          <w:trHeight w:val="383"/>
        </w:trPr>
        <w:tc>
          <w:tcPr>
            <w:tcW w:w="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5FE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30D1" w14:textId="76388378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02746</w:t>
            </w:r>
            <w:proofErr w:type="spellEnd"/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769A" w14:textId="575CC6ED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mplement </w:t>
            </w: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C1q</w:t>
            </w:r>
            <w:proofErr w:type="spellEnd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ubcomponent subunit B</w:t>
            </w:r>
          </w:p>
        </w:tc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C005" w14:textId="7B4AF433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LEQGENVFLQATDK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6F7F" w14:textId="3009D62F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796.4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3E0B" w14:textId="092CA5DE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1221.5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FCD7" w14:textId="103CFBC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11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C3EF" w14:textId="5468114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9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7D2C" w14:textId="3C9CCB10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4.5</w:t>
            </w:r>
          </w:p>
        </w:tc>
      </w:tr>
      <w:tr w:rsidR="001F11A5" w:rsidRPr="005043EF" w14:paraId="461482F2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0BE8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C7C0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1658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2914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A887" w14:textId="7E831B2D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796.4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08BB" w14:textId="240DCFCC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22.4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9E8F" w14:textId="5A72E541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7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CFBB" w14:textId="00D2A6FF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9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1579" w14:textId="0D7B3684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6.5</w:t>
            </w:r>
          </w:p>
        </w:tc>
      </w:tr>
      <w:tr w:rsidR="001F11A5" w:rsidRPr="005043EF" w14:paraId="3FEF0B8B" w14:textId="77777777" w:rsidTr="009B247D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F05C67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1590C4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95F95A2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FC2704" w14:textId="77777777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1A304" w14:textId="1FA9087C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796.40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78CC5" w14:textId="3920B29A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675.317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043DF" w14:textId="17C0F41A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y6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8A7D7" w14:textId="0D3FDD59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89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BB72C" w14:textId="44B7192B" w:rsidR="001F11A5" w:rsidRPr="00890035" w:rsidRDefault="001F11A5" w:rsidP="001F1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32.5</w:t>
            </w:r>
          </w:p>
        </w:tc>
      </w:tr>
      <w:tr w:rsidR="008B50DC" w:rsidRPr="005043EF" w14:paraId="5D6C7E19" w14:textId="77777777" w:rsidTr="001F11A5">
        <w:trPr>
          <w:trHeight w:val="383"/>
        </w:trPr>
        <w:tc>
          <w:tcPr>
            <w:tcW w:w="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7A34" w14:textId="43D38019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CAF9" w14:textId="4F857087" w:rsidR="008B50DC" w:rsidRPr="00890035" w:rsidRDefault="003C29F5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02743</w:t>
            </w:r>
            <w:proofErr w:type="spellEnd"/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8122" w14:textId="79E7954B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Serum amyloid P-component</w:t>
            </w:r>
          </w:p>
        </w:tc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C48E" w14:textId="47A4770C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AYSLFSYNTQGR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2ED6" w14:textId="6E4CD2BC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703.8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AADF" w14:textId="1567F948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972.4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2C4" w14:textId="51FE0731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y8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B64F" w14:textId="63AC0275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82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4A7" w14:textId="63931472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b/>
                <w:bCs/>
                <w:szCs w:val="20"/>
              </w:rPr>
              <w:t>34.2</w:t>
            </w:r>
          </w:p>
        </w:tc>
      </w:tr>
      <w:tr w:rsidR="008B50DC" w:rsidRPr="005043EF" w14:paraId="000767D4" w14:textId="77777777" w:rsidTr="001F11A5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606C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D2D1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5FD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BA43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94BF" w14:textId="48A197CA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703.8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5F9E" w14:textId="5D1E8998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25.3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1089" w14:textId="65BEC6B4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y7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CF7" w14:textId="35766ACC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2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5E95" w14:textId="1A5DEBDE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4.2</w:t>
            </w:r>
          </w:p>
        </w:tc>
      </w:tr>
      <w:tr w:rsidR="008B50DC" w:rsidRPr="005043EF" w14:paraId="68E5362F" w14:textId="77777777" w:rsidTr="009B247D">
        <w:trPr>
          <w:trHeight w:val="383"/>
        </w:trPr>
        <w:tc>
          <w:tcPr>
            <w:tcW w:w="5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26E07F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F2F9E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2B2D0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2BD6A" w14:textId="7777777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95BE8" w14:textId="201C1E1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703.83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7A94D" w14:textId="30853342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235.1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6B688" w14:textId="3ABA124B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90035">
              <w:rPr>
                <w:rFonts w:ascii="Times New Roman" w:eastAsia="맑은 고딕" w:hAnsi="Times New Roman" w:cs="Times New Roman"/>
                <w:kern w:val="0"/>
                <w:szCs w:val="20"/>
              </w:rPr>
              <w:t>2b2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544CB" w14:textId="65EC6DC7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82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7CDADD" w14:textId="3126C661" w:rsidR="008B50DC" w:rsidRPr="00890035" w:rsidRDefault="008B50DC" w:rsidP="008B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90035">
              <w:rPr>
                <w:rFonts w:ascii="Times New Roman" w:hAnsi="Times New Roman" w:cs="Times New Roman"/>
                <w:szCs w:val="20"/>
              </w:rPr>
              <w:t>34.2</w:t>
            </w:r>
          </w:p>
        </w:tc>
      </w:tr>
    </w:tbl>
    <w:p w14:paraId="64CBBD6B" w14:textId="5791B9CB" w:rsidR="005043EF" w:rsidRPr="00890035" w:rsidRDefault="00BC579C">
      <w:pPr>
        <w:rPr>
          <w:rFonts w:ascii="Times New Roman" w:hAnsi="Times New Roman" w:cs="Times New Roman"/>
          <w:sz w:val="18"/>
          <w:szCs w:val="18"/>
        </w:rPr>
      </w:pPr>
      <w:r w:rsidRPr="00890035">
        <w:rPr>
          <w:rFonts w:ascii="Times New Roman" w:hAnsi="Times New Roman" w:cs="Times New Roman"/>
          <w:sz w:val="18"/>
          <w:szCs w:val="18"/>
        </w:rPr>
        <w:t>*Transition used for quantification</w:t>
      </w:r>
    </w:p>
    <w:sectPr w:rsidR="005043EF" w:rsidRPr="00890035" w:rsidSect="00CB6B3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4A6938" w14:textId="77777777" w:rsidR="00376904" w:rsidRDefault="00376904" w:rsidP="00890035">
      <w:pPr>
        <w:spacing w:after="0" w:line="240" w:lineRule="auto"/>
      </w:pPr>
      <w:r>
        <w:separator/>
      </w:r>
    </w:p>
  </w:endnote>
  <w:endnote w:type="continuationSeparator" w:id="0">
    <w:p w14:paraId="690B351C" w14:textId="77777777" w:rsidR="00376904" w:rsidRDefault="00376904" w:rsidP="00890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68A98" w14:textId="77777777" w:rsidR="00376904" w:rsidRDefault="00376904" w:rsidP="00890035">
      <w:pPr>
        <w:spacing w:after="0" w:line="240" w:lineRule="auto"/>
      </w:pPr>
      <w:r>
        <w:separator/>
      </w:r>
    </w:p>
  </w:footnote>
  <w:footnote w:type="continuationSeparator" w:id="0">
    <w:p w14:paraId="63B85B05" w14:textId="77777777" w:rsidR="00376904" w:rsidRDefault="00376904" w:rsidP="00890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EF"/>
    <w:rsid w:val="001F11A5"/>
    <w:rsid w:val="002A7723"/>
    <w:rsid w:val="00376904"/>
    <w:rsid w:val="003C0B62"/>
    <w:rsid w:val="003C0E04"/>
    <w:rsid w:val="003C29F5"/>
    <w:rsid w:val="00466AE8"/>
    <w:rsid w:val="004C5BBC"/>
    <w:rsid w:val="005043EF"/>
    <w:rsid w:val="005901C6"/>
    <w:rsid w:val="00890035"/>
    <w:rsid w:val="008B50DC"/>
    <w:rsid w:val="008C2833"/>
    <w:rsid w:val="009B247D"/>
    <w:rsid w:val="00BC000E"/>
    <w:rsid w:val="00BC579C"/>
    <w:rsid w:val="00CB6B32"/>
    <w:rsid w:val="00E0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BBDE8"/>
  <w15:chartTrackingRefBased/>
  <w15:docId w15:val="{D4EF9064-C14D-4443-BAD3-A7C96E9A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3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0035"/>
  </w:style>
  <w:style w:type="paragraph" w:styleId="a4">
    <w:name w:val="footer"/>
    <w:basedOn w:val="a"/>
    <w:link w:val="Char0"/>
    <w:uiPriority w:val="99"/>
    <w:unhideWhenUsed/>
    <w:rsid w:val="00890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0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28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eon Lee</dc:creator>
  <cp:keywords/>
  <dc:description/>
  <cp:lastModifiedBy>Seungyeon Lee</cp:lastModifiedBy>
  <cp:revision>9</cp:revision>
  <dcterms:created xsi:type="dcterms:W3CDTF">2023-06-16T02:14:00Z</dcterms:created>
  <dcterms:modified xsi:type="dcterms:W3CDTF">2024-06-04T09:24:00Z</dcterms:modified>
</cp:coreProperties>
</file>